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80998A" w14:textId="77777777" w:rsidR="005C7D1B" w:rsidRDefault="005C7D1B" w:rsidP="00206B36">
      <w:pPr>
        <w:spacing w:line="360" w:lineRule="auto"/>
        <w:jc w:val="both"/>
        <w:rPr>
          <w:b/>
          <w:sz w:val="28"/>
          <w:szCs w:val="28"/>
          <w:vertAlign w:val="superscript"/>
        </w:rPr>
      </w:pPr>
      <w:bookmarkStart w:id="0" w:name="_Hlk137119607"/>
    </w:p>
    <w:bookmarkEnd w:id="0"/>
    <w:p w14:paraId="2FDB9128" w14:textId="77777777" w:rsidR="00EA6187" w:rsidRDefault="00EA6187" w:rsidP="000D2B29">
      <w:pPr>
        <w:spacing w:line="480" w:lineRule="auto"/>
        <w:ind w:left="709" w:hanging="709"/>
        <w:jc w:val="both"/>
        <w:rPr>
          <w:color w:val="FF0000"/>
        </w:rPr>
      </w:pPr>
    </w:p>
    <w:p w14:paraId="6AEABCFA" w14:textId="2D202A64" w:rsidR="003054B3" w:rsidRDefault="003054B3" w:rsidP="003054B3">
      <w:pPr>
        <w:spacing w:line="480" w:lineRule="auto"/>
        <w:ind w:left="709" w:hanging="709"/>
        <w:jc w:val="both"/>
      </w:pPr>
      <w:r>
        <w:t xml:space="preserve">Figure </w:t>
      </w:r>
      <w:r w:rsidR="0006116A">
        <w:t>S</w:t>
      </w:r>
      <w:r>
        <w:t xml:space="preserve">1: Targeting of </w:t>
      </w:r>
      <w:proofErr w:type="spellStart"/>
      <w:r>
        <w:t>TcsC</w:t>
      </w:r>
      <w:proofErr w:type="spellEnd"/>
      <w:r>
        <w:t xml:space="preserve"> proteins to the nucleus. The panels show fluorescence images and the corresponding bright field images of the ∆</w:t>
      </w:r>
      <w:proofErr w:type="spellStart"/>
      <w:r w:rsidRPr="00C61FFF">
        <w:rPr>
          <w:i/>
          <w:iCs/>
        </w:rPr>
        <w:t>tcs</w:t>
      </w:r>
      <w:r>
        <w:t>C</w:t>
      </w:r>
      <w:proofErr w:type="spellEnd"/>
      <w:r>
        <w:t xml:space="preserve"> mutant expressing GFP-</w:t>
      </w:r>
      <w:proofErr w:type="spellStart"/>
      <w:r>
        <w:t>TcsC</w:t>
      </w:r>
      <w:proofErr w:type="spellEnd"/>
      <w:r>
        <w:t xml:space="preserve"> (</w:t>
      </w:r>
      <w:r w:rsidR="00F1229B">
        <w:t>p</w:t>
      </w:r>
      <w:r>
        <w:t>anel A) and the AfS35 wild type strain expressing TcsC-GFP (</w:t>
      </w:r>
      <w:r w:rsidR="00F1229B">
        <w:t>p</w:t>
      </w:r>
      <w:r>
        <w:t xml:space="preserve">anel B). The images show maximum projections of confocal stacks and corresponding bright field micrographs. Bars in the bright field images indicate 5 µm each and are also </w:t>
      </w:r>
      <w:r w:rsidRPr="00255489">
        <w:t>valid</w:t>
      </w:r>
      <w:r>
        <w:t xml:space="preserve"> for the corresponding fluorescence images.</w:t>
      </w:r>
    </w:p>
    <w:p w14:paraId="3AE0A694" w14:textId="02120B85" w:rsidR="003054B3" w:rsidRPr="007D6FD1" w:rsidRDefault="003054B3" w:rsidP="003054B3">
      <w:pPr>
        <w:spacing w:line="480" w:lineRule="auto"/>
        <w:ind w:left="709" w:hanging="709"/>
        <w:jc w:val="both"/>
      </w:pPr>
      <w:r>
        <w:t xml:space="preserve">Figure </w:t>
      </w:r>
      <w:r w:rsidR="0006116A">
        <w:t>S</w:t>
      </w:r>
      <w:r>
        <w:t xml:space="preserve">2: A truncated </w:t>
      </w:r>
      <w:proofErr w:type="spellStart"/>
      <w:r>
        <w:t>TcsC</w:t>
      </w:r>
      <w:proofErr w:type="spellEnd"/>
      <w:r>
        <w:t xml:space="preserve"> moiety lacking the </w:t>
      </w:r>
      <w:r w:rsidR="002859AF">
        <w:t>signaling</w:t>
      </w:r>
      <w:r>
        <w:t xml:space="preserve"> module </w:t>
      </w:r>
      <w:r w:rsidR="00FD3D5B">
        <w:t>shows a nuclear</w:t>
      </w:r>
      <w:r>
        <w:t xml:space="preserve"> target</w:t>
      </w:r>
      <w:r w:rsidR="00FD3D5B">
        <w:t>ing</w:t>
      </w:r>
      <w:r>
        <w:t xml:space="preserve">, but no </w:t>
      </w:r>
      <w:r w:rsidR="00FD3D5B">
        <w:t>redistribution</w:t>
      </w:r>
      <w:r>
        <w:t xml:space="preserve"> in response to fludioxonil. Untreated control hyphae of an AfS35 strain expressing GFP-TcsC</w:t>
      </w:r>
      <w:r w:rsidRPr="007D6FD1">
        <w:rPr>
          <w:vertAlign w:val="subscript"/>
        </w:rPr>
        <w:t>1-749</w:t>
      </w:r>
      <w:r>
        <w:t xml:space="preserve"> are shown in </w:t>
      </w:r>
      <w:r w:rsidR="00FD3D5B">
        <w:t>p</w:t>
      </w:r>
      <w:r>
        <w:t xml:space="preserve">anels A </w:t>
      </w:r>
      <w:r w:rsidR="00FD3D5B">
        <w:t>and B, the same hyphae after</w:t>
      </w:r>
      <w:r>
        <w:t xml:space="preserve"> 120 min in the presence of fludioxonil (1 µg/ml) </w:t>
      </w:r>
      <w:r w:rsidR="00FD3D5B">
        <w:t>are</w:t>
      </w:r>
      <w:r>
        <w:t xml:space="preserve"> </w:t>
      </w:r>
      <w:r w:rsidR="00FD3D5B">
        <w:t>depicted</w:t>
      </w:r>
      <w:r>
        <w:t xml:space="preserve"> in </w:t>
      </w:r>
      <w:r w:rsidR="00FD3D5B">
        <w:t>C and</w:t>
      </w:r>
      <w:r>
        <w:t xml:space="preserve"> D. </w:t>
      </w:r>
      <w:r w:rsidR="00FD3D5B">
        <w:t>Panels A and C show b</w:t>
      </w:r>
      <w:r>
        <w:t>right field images</w:t>
      </w:r>
      <w:r w:rsidR="00FD3D5B">
        <w:t xml:space="preserve"> and B and D the corresponding GFP fluorescence</w:t>
      </w:r>
      <w:r>
        <w:t xml:space="preserve">. The </w:t>
      </w:r>
      <w:r w:rsidR="00FD3D5B">
        <w:t xml:space="preserve">GFP </w:t>
      </w:r>
      <w:r>
        <w:t xml:space="preserve">micrographs </w:t>
      </w:r>
      <w:r w:rsidR="00FD3D5B">
        <w:t xml:space="preserve">are </w:t>
      </w:r>
      <w:r>
        <w:t xml:space="preserve">maximum projections of stacks of confocal images and </w:t>
      </w:r>
      <w:r w:rsidR="00F1229B">
        <w:t>the</w:t>
      </w:r>
      <w:r>
        <w:t xml:space="preserve"> bright field images</w:t>
      </w:r>
      <w:r w:rsidR="00F1229B">
        <w:t xml:space="preserve"> show only one optical plane</w:t>
      </w:r>
      <w:r>
        <w:t xml:space="preserve">. The bar in A represents 5 µm and is valid for all panels.  </w:t>
      </w:r>
    </w:p>
    <w:p w14:paraId="014B5069" w14:textId="6F5636B2" w:rsidR="003054B3" w:rsidRPr="00B04C13" w:rsidRDefault="003054B3" w:rsidP="003054B3">
      <w:pPr>
        <w:spacing w:line="480" w:lineRule="auto"/>
        <w:ind w:left="709" w:hanging="709"/>
        <w:jc w:val="both"/>
        <w:rPr>
          <w:vertAlign w:val="superscript"/>
        </w:rPr>
      </w:pPr>
      <w:r>
        <w:t xml:space="preserve">Figure </w:t>
      </w:r>
      <w:r w:rsidR="0006116A">
        <w:t>S</w:t>
      </w:r>
      <w:r>
        <w:t>3: Localization GFP-</w:t>
      </w:r>
      <w:r w:rsidRPr="000656BE">
        <w:t>Afu5g05710</w:t>
      </w:r>
      <w:r>
        <w:t xml:space="preserve"> in </w:t>
      </w:r>
      <w:r w:rsidRPr="00857D7C">
        <w:rPr>
          <w:i/>
        </w:rPr>
        <w:t>A. fumigatus</w:t>
      </w:r>
      <w:r>
        <w:t xml:space="preserve"> strain AfS35. </w:t>
      </w:r>
      <w:r w:rsidR="004F2C26">
        <w:t>Images were taken at the indicated t</w:t>
      </w:r>
      <w:r>
        <w:t>ime points after treatment with</w:t>
      </w:r>
      <w:r w:rsidR="004F2C26">
        <w:t xml:space="preserve"> either</w:t>
      </w:r>
      <w:r>
        <w:t xml:space="preserve"> 1 M sorbitol or 1 µg/ml fludioxonil. The</w:t>
      </w:r>
      <w:r w:rsidR="004F2C26">
        <w:t>y</w:t>
      </w:r>
      <w:r>
        <w:t xml:space="preserve"> </w:t>
      </w:r>
      <w:r w:rsidR="004F2C26">
        <w:t>represent</w:t>
      </w:r>
      <w:r>
        <w:t xml:space="preserve"> maximum projections of stacks of confocal images and</w:t>
      </w:r>
      <w:r w:rsidR="004F2C26">
        <w:t xml:space="preserve"> the</w:t>
      </w:r>
      <w:r>
        <w:t xml:space="preserve"> corresponding bright field images. Bars indicate 5 µm.</w:t>
      </w:r>
    </w:p>
    <w:p w14:paraId="1A21CDF6" w14:textId="66973A34" w:rsidR="0023424B" w:rsidRPr="0023424B" w:rsidRDefault="003054B3" w:rsidP="0006116A">
      <w:pPr>
        <w:spacing w:line="480" w:lineRule="auto"/>
        <w:ind w:left="709" w:hanging="709"/>
        <w:jc w:val="both"/>
      </w:pPr>
      <w:r w:rsidRPr="00DC53CF">
        <w:t xml:space="preserve">Figure </w:t>
      </w:r>
      <w:r w:rsidR="0006116A">
        <w:t>S</w:t>
      </w:r>
      <w:r>
        <w:t>4</w:t>
      </w:r>
      <w:r w:rsidRPr="00DC53CF">
        <w:t xml:space="preserve">: </w:t>
      </w:r>
      <w:r>
        <w:t>A GFP-TcsC</w:t>
      </w:r>
      <w:r>
        <w:rPr>
          <w:vertAlign w:val="subscript"/>
        </w:rPr>
        <w:t>210-1337</w:t>
      </w:r>
      <w:r>
        <w:t xml:space="preserve"> fusion protein is not recruited to the nucleus. </w:t>
      </w:r>
      <w:r w:rsidR="00B91D6D">
        <w:t>H</w:t>
      </w:r>
      <w:r>
        <w:t>yphae were grown in the presence of 30 µg/ml doxycycline to induce expression of the fusion protein. A bright field image and the corresponding GFP micrograph showing a single confocal image are depicted in panel</w:t>
      </w:r>
      <w:r w:rsidR="00B91D6D">
        <w:t>s</w:t>
      </w:r>
      <w:r>
        <w:t xml:space="preserve"> A and B, respectively. The bar in A represents 5 µm and is also valid for B. </w:t>
      </w:r>
      <w:r w:rsidR="00B91D6D">
        <w:t>Several n</w:t>
      </w:r>
      <w:r>
        <w:t>uclei in B are indicated by arrowheads.</w:t>
      </w:r>
    </w:p>
    <w:sectPr w:rsidR="0023424B" w:rsidRPr="0023424B" w:rsidSect="00FB3E16"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CCC0FF" w14:textId="77777777" w:rsidR="00FB3E16" w:rsidRDefault="00FB3E16" w:rsidP="00E931D8">
      <w:r>
        <w:separator/>
      </w:r>
    </w:p>
  </w:endnote>
  <w:endnote w:type="continuationSeparator" w:id="0">
    <w:p w14:paraId="3297751E" w14:textId="77777777" w:rsidR="00FB3E16" w:rsidRDefault="00FB3E16" w:rsidP="00E931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013075174"/>
      <w:docPartObj>
        <w:docPartGallery w:val="Page Numbers (Bottom of Page)"/>
        <w:docPartUnique/>
      </w:docPartObj>
    </w:sdtPr>
    <w:sdtContent>
      <w:p w14:paraId="7E9F8398" w14:textId="01D2CE84" w:rsidR="00502A09" w:rsidRDefault="00502A0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B0691">
          <w:rPr>
            <w:noProof/>
            <w:lang w:val="de-DE"/>
          </w:rPr>
          <w:t>28</w:t>
        </w:r>
        <w:r>
          <w:fldChar w:fldCharType="end"/>
        </w:r>
      </w:p>
    </w:sdtContent>
  </w:sdt>
  <w:p w14:paraId="488851D5" w14:textId="77777777" w:rsidR="00502A09" w:rsidRDefault="00502A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CE10C0" w14:textId="77777777" w:rsidR="00FB3E16" w:rsidRDefault="00FB3E16" w:rsidP="00E931D8">
      <w:r>
        <w:separator/>
      </w:r>
    </w:p>
  </w:footnote>
  <w:footnote w:type="continuationSeparator" w:id="0">
    <w:p w14:paraId="2E585785" w14:textId="77777777" w:rsidR="00FB3E16" w:rsidRDefault="00FB3E16" w:rsidP="00E931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FEF5159"/>
    <w:multiLevelType w:val="hybridMultilevel"/>
    <w:tmpl w:val="5B2E59C8"/>
    <w:lvl w:ilvl="0" w:tplc="CA80220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1620FD"/>
    <w:multiLevelType w:val="hybridMultilevel"/>
    <w:tmpl w:val="7B86480A"/>
    <w:lvl w:ilvl="0" w:tplc="E1D0788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42B78CD"/>
    <w:multiLevelType w:val="hybridMultilevel"/>
    <w:tmpl w:val="B746699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2C0127"/>
    <w:multiLevelType w:val="hybridMultilevel"/>
    <w:tmpl w:val="AA7AA3D6"/>
    <w:lvl w:ilvl="0" w:tplc="49E678E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A51A84"/>
    <w:multiLevelType w:val="hybridMultilevel"/>
    <w:tmpl w:val="18D86B2A"/>
    <w:lvl w:ilvl="0" w:tplc="3CAC110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CB03274"/>
    <w:multiLevelType w:val="hybridMultilevel"/>
    <w:tmpl w:val="2F46E1DE"/>
    <w:lvl w:ilvl="0" w:tplc="0407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41609792">
    <w:abstractNumId w:val="3"/>
  </w:num>
  <w:num w:numId="2" w16cid:durableId="1021590809">
    <w:abstractNumId w:val="1"/>
  </w:num>
  <w:num w:numId="3" w16cid:durableId="1345983927">
    <w:abstractNumId w:val="4"/>
  </w:num>
  <w:num w:numId="4" w16cid:durableId="1428429216">
    <w:abstractNumId w:val="0"/>
  </w:num>
  <w:num w:numId="5" w16cid:durableId="1603993989">
    <w:abstractNumId w:val="5"/>
  </w:num>
  <w:num w:numId="6" w16cid:durableId="180396530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4C69"/>
    <w:rsid w:val="00000062"/>
    <w:rsid w:val="00000F76"/>
    <w:rsid w:val="00005D62"/>
    <w:rsid w:val="0000636B"/>
    <w:rsid w:val="000107F4"/>
    <w:rsid w:val="00014F08"/>
    <w:rsid w:val="00015C85"/>
    <w:rsid w:val="000173AF"/>
    <w:rsid w:val="00021EBF"/>
    <w:rsid w:val="00023045"/>
    <w:rsid w:val="00023C7F"/>
    <w:rsid w:val="00026251"/>
    <w:rsid w:val="00031645"/>
    <w:rsid w:val="00035603"/>
    <w:rsid w:val="0004126A"/>
    <w:rsid w:val="00041DE8"/>
    <w:rsid w:val="00042747"/>
    <w:rsid w:val="00042B3E"/>
    <w:rsid w:val="00044C4D"/>
    <w:rsid w:val="000465E9"/>
    <w:rsid w:val="0005037D"/>
    <w:rsid w:val="000506CF"/>
    <w:rsid w:val="00051636"/>
    <w:rsid w:val="0005173C"/>
    <w:rsid w:val="0005345F"/>
    <w:rsid w:val="00056812"/>
    <w:rsid w:val="00057F3E"/>
    <w:rsid w:val="00060273"/>
    <w:rsid w:val="00061083"/>
    <w:rsid w:val="0006116A"/>
    <w:rsid w:val="00062009"/>
    <w:rsid w:val="0006202D"/>
    <w:rsid w:val="00063D7B"/>
    <w:rsid w:val="00064D11"/>
    <w:rsid w:val="000656BE"/>
    <w:rsid w:val="00066C19"/>
    <w:rsid w:val="00067A18"/>
    <w:rsid w:val="000732CD"/>
    <w:rsid w:val="0007517A"/>
    <w:rsid w:val="00076455"/>
    <w:rsid w:val="00077892"/>
    <w:rsid w:val="00080995"/>
    <w:rsid w:val="00087AFD"/>
    <w:rsid w:val="000901F3"/>
    <w:rsid w:val="00092F4C"/>
    <w:rsid w:val="000936C4"/>
    <w:rsid w:val="00096C27"/>
    <w:rsid w:val="000A0700"/>
    <w:rsid w:val="000A0C5F"/>
    <w:rsid w:val="000A30F8"/>
    <w:rsid w:val="000A3BDA"/>
    <w:rsid w:val="000A5C8B"/>
    <w:rsid w:val="000B27B6"/>
    <w:rsid w:val="000B4C32"/>
    <w:rsid w:val="000B4C48"/>
    <w:rsid w:val="000B5DBA"/>
    <w:rsid w:val="000C259E"/>
    <w:rsid w:val="000C36C9"/>
    <w:rsid w:val="000C3CB4"/>
    <w:rsid w:val="000C3CC5"/>
    <w:rsid w:val="000C63EF"/>
    <w:rsid w:val="000C6D7A"/>
    <w:rsid w:val="000D2B29"/>
    <w:rsid w:val="000D4BC0"/>
    <w:rsid w:val="000D7407"/>
    <w:rsid w:val="000D7DF0"/>
    <w:rsid w:val="000E1B26"/>
    <w:rsid w:val="000E3089"/>
    <w:rsid w:val="000E32BB"/>
    <w:rsid w:val="000F4BB8"/>
    <w:rsid w:val="000F4D36"/>
    <w:rsid w:val="000F74C0"/>
    <w:rsid w:val="0010014F"/>
    <w:rsid w:val="0010146D"/>
    <w:rsid w:val="00101B47"/>
    <w:rsid w:val="00101C3C"/>
    <w:rsid w:val="00104069"/>
    <w:rsid w:val="00105DB9"/>
    <w:rsid w:val="0010666C"/>
    <w:rsid w:val="0011072C"/>
    <w:rsid w:val="00111150"/>
    <w:rsid w:val="00112421"/>
    <w:rsid w:val="00112688"/>
    <w:rsid w:val="001137EF"/>
    <w:rsid w:val="00114BB0"/>
    <w:rsid w:val="00117FD8"/>
    <w:rsid w:val="0012138C"/>
    <w:rsid w:val="00121D13"/>
    <w:rsid w:val="0012512B"/>
    <w:rsid w:val="00125C6E"/>
    <w:rsid w:val="00127716"/>
    <w:rsid w:val="001278AB"/>
    <w:rsid w:val="001307D0"/>
    <w:rsid w:val="001318F7"/>
    <w:rsid w:val="00132117"/>
    <w:rsid w:val="00132F6B"/>
    <w:rsid w:val="00134029"/>
    <w:rsid w:val="00140588"/>
    <w:rsid w:val="00141EC8"/>
    <w:rsid w:val="00141FF5"/>
    <w:rsid w:val="0014343D"/>
    <w:rsid w:val="0014652D"/>
    <w:rsid w:val="001508C0"/>
    <w:rsid w:val="00151133"/>
    <w:rsid w:val="00153B00"/>
    <w:rsid w:val="001555D0"/>
    <w:rsid w:val="00156845"/>
    <w:rsid w:val="001575CD"/>
    <w:rsid w:val="00157D16"/>
    <w:rsid w:val="00163FC6"/>
    <w:rsid w:val="00164C1C"/>
    <w:rsid w:val="00165A64"/>
    <w:rsid w:val="00165DD5"/>
    <w:rsid w:val="001668B9"/>
    <w:rsid w:val="00170C96"/>
    <w:rsid w:val="0017523E"/>
    <w:rsid w:val="0017554D"/>
    <w:rsid w:val="00176BA6"/>
    <w:rsid w:val="001802E0"/>
    <w:rsid w:val="00181E6E"/>
    <w:rsid w:val="00190674"/>
    <w:rsid w:val="0019367B"/>
    <w:rsid w:val="001962CB"/>
    <w:rsid w:val="00196D6E"/>
    <w:rsid w:val="001976F1"/>
    <w:rsid w:val="001A1090"/>
    <w:rsid w:val="001A2F80"/>
    <w:rsid w:val="001A5DA4"/>
    <w:rsid w:val="001A7739"/>
    <w:rsid w:val="001B0691"/>
    <w:rsid w:val="001C3B25"/>
    <w:rsid w:val="001C60B5"/>
    <w:rsid w:val="001D26BF"/>
    <w:rsid w:val="001D3F33"/>
    <w:rsid w:val="001E15AE"/>
    <w:rsid w:val="001E1AAB"/>
    <w:rsid w:val="001E3BC4"/>
    <w:rsid w:val="001E5828"/>
    <w:rsid w:val="001E7E0B"/>
    <w:rsid w:val="001F08B1"/>
    <w:rsid w:val="001F106A"/>
    <w:rsid w:val="001F13D1"/>
    <w:rsid w:val="001F19CC"/>
    <w:rsid w:val="001F26EB"/>
    <w:rsid w:val="001F66D4"/>
    <w:rsid w:val="00200C31"/>
    <w:rsid w:val="00201E88"/>
    <w:rsid w:val="002025B2"/>
    <w:rsid w:val="00204306"/>
    <w:rsid w:val="002050D0"/>
    <w:rsid w:val="002066D0"/>
    <w:rsid w:val="00206B36"/>
    <w:rsid w:val="00213F1E"/>
    <w:rsid w:val="0021534D"/>
    <w:rsid w:val="00216ECA"/>
    <w:rsid w:val="0022037B"/>
    <w:rsid w:val="00222A73"/>
    <w:rsid w:val="00223486"/>
    <w:rsid w:val="00226679"/>
    <w:rsid w:val="002279F0"/>
    <w:rsid w:val="00231753"/>
    <w:rsid w:val="0023424B"/>
    <w:rsid w:val="00234641"/>
    <w:rsid w:val="002347D0"/>
    <w:rsid w:val="002361E8"/>
    <w:rsid w:val="002366A3"/>
    <w:rsid w:val="00237985"/>
    <w:rsid w:val="00237D19"/>
    <w:rsid w:val="00240B9F"/>
    <w:rsid w:val="002426F3"/>
    <w:rsid w:val="00244634"/>
    <w:rsid w:val="00247964"/>
    <w:rsid w:val="00252CAC"/>
    <w:rsid w:val="00255489"/>
    <w:rsid w:val="00260942"/>
    <w:rsid w:val="00264CC2"/>
    <w:rsid w:val="002661EA"/>
    <w:rsid w:val="002666D2"/>
    <w:rsid w:val="00267364"/>
    <w:rsid w:val="00267E3A"/>
    <w:rsid w:val="00274519"/>
    <w:rsid w:val="002754B3"/>
    <w:rsid w:val="002762E0"/>
    <w:rsid w:val="00276C5D"/>
    <w:rsid w:val="002774B4"/>
    <w:rsid w:val="002805B4"/>
    <w:rsid w:val="0028325E"/>
    <w:rsid w:val="00284467"/>
    <w:rsid w:val="00284FB5"/>
    <w:rsid w:val="002859AF"/>
    <w:rsid w:val="0028615C"/>
    <w:rsid w:val="0028763A"/>
    <w:rsid w:val="002904C8"/>
    <w:rsid w:val="002906AE"/>
    <w:rsid w:val="00290AAA"/>
    <w:rsid w:val="00291730"/>
    <w:rsid w:val="00291B4A"/>
    <w:rsid w:val="00293FFB"/>
    <w:rsid w:val="00296DCC"/>
    <w:rsid w:val="002A066F"/>
    <w:rsid w:val="002B008F"/>
    <w:rsid w:val="002B00A3"/>
    <w:rsid w:val="002B615B"/>
    <w:rsid w:val="002B69E5"/>
    <w:rsid w:val="002B7065"/>
    <w:rsid w:val="002C0AD9"/>
    <w:rsid w:val="002C204E"/>
    <w:rsid w:val="002C3F6A"/>
    <w:rsid w:val="002C5C05"/>
    <w:rsid w:val="002D12B7"/>
    <w:rsid w:val="002D5B98"/>
    <w:rsid w:val="002D628A"/>
    <w:rsid w:val="002D79D9"/>
    <w:rsid w:val="002E006A"/>
    <w:rsid w:val="002E0254"/>
    <w:rsid w:val="002E1656"/>
    <w:rsid w:val="002E1A87"/>
    <w:rsid w:val="002E211A"/>
    <w:rsid w:val="002E2902"/>
    <w:rsid w:val="002E5875"/>
    <w:rsid w:val="002E5EEF"/>
    <w:rsid w:val="002F17BA"/>
    <w:rsid w:val="002F50C8"/>
    <w:rsid w:val="002F7D6E"/>
    <w:rsid w:val="003000E2"/>
    <w:rsid w:val="00303786"/>
    <w:rsid w:val="00303842"/>
    <w:rsid w:val="0030448C"/>
    <w:rsid w:val="003048E0"/>
    <w:rsid w:val="003054B3"/>
    <w:rsid w:val="0030577D"/>
    <w:rsid w:val="00306837"/>
    <w:rsid w:val="00314C6C"/>
    <w:rsid w:val="003235D6"/>
    <w:rsid w:val="00325544"/>
    <w:rsid w:val="003263E2"/>
    <w:rsid w:val="00331454"/>
    <w:rsid w:val="00332C81"/>
    <w:rsid w:val="003334B3"/>
    <w:rsid w:val="003338F6"/>
    <w:rsid w:val="00337F54"/>
    <w:rsid w:val="003415BB"/>
    <w:rsid w:val="0034396D"/>
    <w:rsid w:val="003447D5"/>
    <w:rsid w:val="00351FB4"/>
    <w:rsid w:val="00355936"/>
    <w:rsid w:val="0035767C"/>
    <w:rsid w:val="00357F20"/>
    <w:rsid w:val="00361F63"/>
    <w:rsid w:val="0036560B"/>
    <w:rsid w:val="00367487"/>
    <w:rsid w:val="00370DE8"/>
    <w:rsid w:val="00372593"/>
    <w:rsid w:val="00375F85"/>
    <w:rsid w:val="003807C9"/>
    <w:rsid w:val="00381252"/>
    <w:rsid w:val="003813B0"/>
    <w:rsid w:val="003818C6"/>
    <w:rsid w:val="00382F3C"/>
    <w:rsid w:val="00383C52"/>
    <w:rsid w:val="003855CF"/>
    <w:rsid w:val="00385C72"/>
    <w:rsid w:val="00387D61"/>
    <w:rsid w:val="00390779"/>
    <w:rsid w:val="00394990"/>
    <w:rsid w:val="00394A65"/>
    <w:rsid w:val="00396EC8"/>
    <w:rsid w:val="003A013E"/>
    <w:rsid w:val="003A0792"/>
    <w:rsid w:val="003A25F2"/>
    <w:rsid w:val="003A30D4"/>
    <w:rsid w:val="003A540E"/>
    <w:rsid w:val="003A6A65"/>
    <w:rsid w:val="003A7551"/>
    <w:rsid w:val="003B1F51"/>
    <w:rsid w:val="003B5554"/>
    <w:rsid w:val="003B78BF"/>
    <w:rsid w:val="003C0508"/>
    <w:rsid w:val="003C0D7A"/>
    <w:rsid w:val="003C4781"/>
    <w:rsid w:val="003C7D2B"/>
    <w:rsid w:val="003D2C63"/>
    <w:rsid w:val="003E16F0"/>
    <w:rsid w:val="003E22BF"/>
    <w:rsid w:val="003E24EA"/>
    <w:rsid w:val="003E304A"/>
    <w:rsid w:val="003F264C"/>
    <w:rsid w:val="003F3EE1"/>
    <w:rsid w:val="003F408B"/>
    <w:rsid w:val="003F525F"/>
    <w:rsid w:val="003F79EE"/>
    <w:rsid w:val="0040318F"/>
    <w:rsid w:val="00403EAD"/>
    <w:rsid w:val="00404B59"/>
    <w:rsid w:val="00413067"/>
    <w:rsid w:val="00414E57"/>
    <w:rsid w:val="00421DAB"/>
    <w:rsid w:val="00422D43"/>
    <w:rsid w:val="004250A4"/>
    <w:rsid w:val="00425C02"/>
    <w:rsid w:val="0043090F"/>
    <w:rsid w:val="00432D4D"/>
    <w:rsid w:val="00433808"/>
    <w:rsid w:val="004347E9"/>
    <w:rsid w:val="00434852"/>
    <w:rsid w:val="004355E9"/>
    <w:rsid w:val="0043692A"/>
    <w:rsid w:val="00436C17"/>
    <w:rsid w:val="00444176"/>
    <w:rsid w:val="00446405"/>
    <w:rsid w:val="0044699D"/>
    <w:rsid w:val="00446BE5"/>
    <w:rsid w:val="00447001"/>
    <w:rsid w:val="00450048"/>
    <w:rsid w:val="00450338"/>
    <w:rsid w:val="0045279B"/>
    <w:rsid w:val="004533E3"/>
    <w:rsid w:val="00456C4E"/>
    <w:rsid w:val="00457A35"/>
    <w:rsid w:val="00460F6E"/>
    <w:rsid w:val="00461FEF"/>
    <w:rsid w:val="004633D0"/>
    <w:rsid w:val="00463442"/>
    <w:rsid w:val="00475D0E"/>
    <w:rsid w:val="00480614"/>
    <w:rsid w:val="00481432"/>
    <w:rsid w:val="00481FB8"/>
    <w:rsid w:val="00483E4F"/>
    <w:rsid w:val="00484EE7"/>
    <w:rsid w:val="00485479"/>
    <w:rsid w:val="00485AD5"/>
    <w:rsid w:val="0048758C"/>
    <w:rsid w:val="00487D1E"/>
    <w:rsid w:val="00490A09"/>
    <w:rsid w:val="00492428"/>
    <w:rsid w:val="0049450A"/>
    <w:rsid w:val="004959DE"/>
    <w:rsid w:val="00495BF6"/>
    <w:rsid w:val="00495F0F"/>
    <w:rsid w:val="004A49C2"/>
    <w:rsid w:val="004A526C"/>
    <w:rsid w:val="004B03F1"/>
    <w:rsid w:val="004B07E2"/>
    <w:rsid w:val="004B1CF0"/>
    <w:rsid w:val="004B1D67"/>
    <w:rsid w:val="004B3267"/>
    <w:rsid w:val="004B3C79"/>
    <w:rsid w:val="004B4023"/>
    <w:rsid w:val="004B6CCA"/>
    <w:rsid w:val="004C0D2F"/>
    <w:rsid w:val="004C1871"/>
    <w:rsid w:val="004C32A0"/>
    <w:rsid w:val="004C7016"/>
    <w:rsid w:val="004C7A21"/>
    <w:rsid w:val="004D228C"/>
    <w:rsid w:val="004D264C"/>
    <w:rsid w:val="004D55F4"/>
    <w:rsid w:val="004D5AD7"/>
    <w:rsid w:val="004D5E7B"/>
    <w:rsid w:val="004D763E"/>
    <w:rsid w:val="004D7AC2"/>
    <w:rsid w:val="004E095B"/>
    <w:rsid w:val="004E26A0"/>
    <w:rsid w:val="004E3A26"/>
    <w:rsid w:val="004F2C26"/>
    <w:rsid w:val="004F3F7D"/>
    <w:rsid w:val="004F5DBF"/>
    <w:rsid w:val="004F5E72"/>
    <w:rsid w:val="004F7A2C"/>
    <w:rsid w:val="005002C1"/>
    <w:rsid w:val="00500876"/>
    <w:rsid w:val="00501461"/>
    <w:rsid w:val="00502279"/>
    <w:rsid w:val="00502A09"/>
    <w:rsid w:val="0050772E"/>
    <w:rsid w:val="0051079B"/>
    <w:rsid w:val="005110F9"/>
    <w:rsid w:val="0051169C"/>
    <w:rsid w:val="00512243"/>
    <w:rsid w:val="00516148"/>
    <w:rsid w:val="00516A79"/>
    <w:rsid w:val="00523531"/>
    <w:rsid w:val="005266B3"/>
    <w:rsid w:val="00530878"/>
    <w:rsid w:val="00531E17"/>
    <w:rsid w:val="00534A02"/>
    <w:rsid w:val="00536826"/>
    <w:rsid w:val="0053765B"/>
    <w:rsid w:val="00537B73"/>
    <w:rsid w:val="005415B6"/>
    <w:rsid w:val="005430F5"/>
    <w:rsid w:val="00543777"/>
    <w:rsid w:val="00545079"/>
    <w:rsid w:val="0054663F"/>
    <w:rsid w:val="005510F9"/>
    <w:rsid w:val="00552397"/>
    <w:rsid w:val="00552DA3"/>
    <w:rsid w:val="00554E20"/>
    <w:rsid w:val="005556A5"/>
    <w:rsid w:val="005557B4"/>
    <w:rsid w:val="0055706B"/>
    <w:rsid w:val="005571A1"/>
    <w:rsid w:val="00562B8E"/>
    <w:rsid w:val="00565532"/>
    <w:rsid w:val="00565F83"/>
    <w:rsid w:val="005703C0"/>
    <w:rsid w:val="005713CA"/>
    <w:rsid w:val="00571936"/>
    <w:rsid w:val="0057342C"/>
    <w:rsid w:val="00575B09"/>
    <w:rsid w:val="00581734"/>
    <w:rsid w:val="00581BBE"/>
    <w:rsid w:val="00584D4D"/>
    <w:rsid w:val="005857BA"/>
    <w:rsid w:val="00591188"/>
    <w:rsid w:val="005918DE"/>
    <w:rsid w:val="00592D40"/>
    <w:rsid w:val="005944BA"/>
    <w:rsid w:val="005A09D9"/>
    <w:rsid w:val="005A2722"/>
    <w:rsid w:val="005A5D2F"/>
    <w:rsid w:val="005A6719"/>
    <w:rsid w:val="005B00F5"/>
    <w:rsid w:val="005B150A"/>
    <w:rsid w:val="005B5493"/>
    <w:rsid w:val="005B720B"/>
    <w:rsid w:val="005C2BC3"/>
    <w:rsid w:val="005C7286"/>
    <w:rsid w:val="005C7D1B"/>
    <w:rsid w:val="005D417F"/>
    <w:rsid w:val="005D41E0"/>
    <w:rsid w:val="005E017B"/>
    <w:rsid w:val="005E0344"/>
    <w:rsid w:val="005E3535"/>
    <w:rsid w:val="005F6353"/>
    <w:rsid w:val="005F660E"/>
    <w:rsid w:val="006046AC"/>
    <w:rsid w:val="00605C37"/>
    <w:rsid w:val="00606B52"/>
    <w:rsid w:val="00607669"/>
    <w:rsid w:val="00615497"/>
    <w:rsid w:val="00615A94"/>
    <w:rsid w:val="00621A02"/>
    <w:rsid w:val="00621DEF"/>
    <w:rsid w:val="006230D0"/>
    <w:rsid w:val="006245EA"/>
    <w:rsid w:val="00624C98"/>
    <w:rsid w:val="00625021"/>
    <w:rsid w:val="00625486"/>
    <w:rsid w:val="00625E16"/>
    <w:rsid w:val="00634AE3"/>
    <w:rsid w:val="00636D5F"/>
    <w:rsid w:val="00637385"/>
    <w:rsid w:val="0064672A"/>
    <w:rsid w:val="00651C48"/>
    <w:rsid w:val="00651E03"/>
    <w:rsid w:val="00653BEA"/>
    <w:rsid w:val="0065400A"/>
    <w:rsid w:val="00664108"/>
    <w:rsid w:val="0066482C"/>
    <w:rsid w:val="006649E8"/>
    <w:rsid w:val="0066610A"/>
    <w:rsid w:val="00666208"/>
    <w:rsid w:val="00673AEA"/>
    <w:rsid w:val="00674E82"/>
    <w:rsid w:val="0067565D"/>
    <w:rsid w:val="00676B76"/>
    <w:rsid w:val="0068042F"/>
    <w:rsid w:val="00680BFB"/>
    <w:rsid w:val="00684901"/>
    <w:rsid w:val="006862F6"/>
    <w:rsid w:val="006909B1"/>
    <w:rsid w:val="00692855"/>
    <w:rsid w:val="00692D7E"/>
    <w:rsid w:val="0069512F"/>
    <w:rsid w:val="00696493"/>
    <w:rsid w:val="006A287A"/>
    <w:rsid w:val="006A384F"/>
    <w:rsid w:val="006A3979"/>
    <w:rsid w:val="006A4DF0"/>
    <w:rsid w:val="006A67E5"/>
    <w:rsid w:val="006A68C0"/>
    <w:rsid w:val="006A6EC6"/>
    <w:rsid w:val="006B4A31"/>
    <w:rsid w:val="006C5EFA"/>
    <w:rsid w:val="006D5DEB"/>
    <w:rsid w:val="006D6D69"/>
    <w:rsid w:val="006D7665"/>
    <w:rsid w:val="006D7961"/>
    <w:rsid w:val="006E1771"/>
    <w:rsid w:val="006E1899"/>
    <w:rsid w:val="006E27D2"/>
    <w:rsid w:val="006E3BE5"/>
    <w:rsid w:val="006E43A5"/>
    <w:rsid w:val="006E4CA5"/>
    <w:rsid w:val="006E5DCC"/>
    <w:rsid w:val="006E6599"/>
    <w:rsid w:val="006F2BC8"/>
    <w:rsid w:val="006F4A95"/>
    <w:rsid w:val="00701108"/>
    <w:rsid w:val="00701FB6"/>
    <w:rsid w:val="00711586"/>
    <w:rsid w:val="00715FD9"/>
    <w:rsid w:val="00716476"/>
    <w:rsid w:val="007167EF"/>
    <w:rsid w:val="00720FBC"/>
    <w:rsid w:val="00722C33"/>
    <w:rsid w:val="00723B6B"/>
    <w:rsid w:val="00731219"/>
    <w:rsid w:val="007332B9"/>
    <w:rsid w:val="007334A4"/>
    <w:rsid w:val="00736410"/>
    <w:rsid w:val="00740EF1"/>
    <w:rsid w:val="007434D9"/>
    <w:rsid w:val="007464C8"/>
    <w:rsid w:val="007510CF"/>
    <w:rsid w:val="00751B40"/>
    <w:rsid w:val="007524A3"/>
    <w:rsid w:val="00752B48"/>
    <w:rsid w:val="0075337E"/>
    <w:rsid w:val="00755688"/>
    <w:rsid w:val="007613C8"/>
    <w:rsid w:val="007615E8"/>
    <w:rsid w:val="007616CD"/>
    <w:rsid w:val="007700D3"/>
    <w:rsid w:val="00771D70"/>
    <w:rsid w:val="00775194"/>
    <w:rsid w:val="0077758B"/>
    <w:rsid w:val="00780ED8"/>
    <w:rsid w:val="00784480"/>
    <w:rsid w:val="00786240"/>
    <w:rsid w:val="007862B1"/>
    <w:rsid w:val="00790FD5"/>
    <w:rsid w:val="00793CE5"/>
    <w:rsid w:val="00794C0D"/>
    <w:rsid w:val="007A10F2"/>
    <w:rsid w:val="007A2AA8"/>
    <w:rsid w:val="007A3AD7"/>
    <w:rsid w:val="007A7144"/>
    <w:rsid w:val="007B41AA"/>
    <w:rsid w:val="007B5CA0"/>
    <w:rsid w:val="007C2343"/>
    <w:rsid w:val="007C2C30"/>
    <w:rsid w:val="007C4C69"/>
    <w:rsid w:val="007C5B65"/>
    <w:rsid w:val="007C6242"/>
    <w:rsid w:val="007C7032"/>
    <w:rsid w:val="007D17AC"/>
    <w:rsid w:val="007D2953"/>
    <w:rsid w:val="007D6FD1"/>
    <w:rsid w:val="007D7079"/>
    <w:rsid w:val="007E02A8"/>
    <w:rsid w:val="007E1F53"/>
    <w:rsid w:val="007E1FDF"/>
    <w:rsid w:val="007E27EA"/>
    <w:rsid w:val="007E294D"/>
    <w:rsid w:val="007E4060"/>
    <w:rsid w:val="007E5A34"/>
    <w:rsid w:val="007E63D4"/>
    <w:rsid w:val="007E6DFB"/>
    <w:rsid w:val="007F1A7F"/>
    <w:rsid w:val="007F3B46"/>
    <w:rsid w:val="00800C7C"/>
    <w:rsid w:val="00801615"/>
    <w:rsid w:val="0080318A"/>
    <w:rsid w:val="00806CB2"/>
    <w:rsid w:val="00812586"/>
    <w:rsid w:val="008130FB"/>
    <w:rsid w:val="00816C78"/>
    <w:rsid w:val="00816E83"/>
    <w:rsid w:val="00820C96"/>
    <w:rsid w:val="00821651"/>
    <w:rsid w:val="00822345"/>
    <w:rsid w:val="008228E0"/>
    <w:rsid w:val="00823321"/>
    <w:rsid w:val="008233A2"/>
    <w:rsid w:val="008234B6"/>
    <w:rsid w:val="00825640"/>
    <w:rsid w:val="00825830"/>
    <w:rsid w:val="00826447"/>
    <w:rsid w:val="00830C11"/>
    <w:rsid w:val="00831ED6"/>
    <w:rsid w:val="00832DA6"/>
    <w:rsid w:val="00834BCA"/>
    <w:rsid w:val="0083648D"/>
    <w:rsid w:val="00841819"/>
    <w:rsid w:val="00841F66"/>
    <w:rsid w:val="00845E6F"/>
    <w:rsid w:val="00847878"/>
    <w:rsid w:val="0085010F"/>
    <w:rsid w:val="00852522"/>
    <w:rsid w:val="008543B7"/>
    <w:rsid w:val="00856FE3"/>
    <w:rsid w:val="00857D7C"/>
    <w:rsid w:val="00860A2F"/>
    <w:rsid w:val="0086219D"/>
    <w:rsid w:val="00862292"/>
    <w:rsid w:val="00863CF8"/>
    <w:rsid w:val="0087107F"/>
    <w:rsid w:val="00872324"/>
    <w:rsid w:val="00876C91"/>
    <w:rsid w:val="00880ADA"/>
    <w:rsid w:val="00881570"/>
    <w:rsid w:val="008838D9"/>
    <w:rsid w:val="008846D6"/>
    <w:rsid w:val="008850FA"/>
    <w:rsid w:val="00885A93"/>
    <w:rsid w:val="0088674F"/>
    <w:rsid w:val="008867BD"/>
    <w:rsid w:val="00887DED"/>
    <w:rsid w:val="00890000"/>
    <w:rsid w:val="008A0F86"/>
    <w:rsid w:val="008A170F"/>
    <w:rsid w:val="008A1CCA"/>
    <w:rsid w:val="008A1F66"/>
    <w:rsid w:val="008A3184"/>
    <w:rsid w:val="008A35DE"/>
    <w:rsid w:val="008A38EC"/>
    <w:rsid w:val="008A5380"/>
    <w:rsid w:val="008B0388"/>
    <w:rsid w:val="008C294F"/>
    <w:rsid w:val="008C2F23"/>
    <w:rsid w:val="008C35F6"/>
    <w:rsid w:val="008D077B"/>
    <w:rsid w:val="008D0ADF"/>
    <w:rsid w:val="008D0F20"/>
    <w:rsid w:val="008E22B3"/>
    <w:rsid w:val="008E5712"/>
    <w:rsid w:val="008E5AA7"/>
    <w:rsid w:val="008E6E59"/>
    <w:rsid w:val="008F289D"/>
    <w:rsid w:val="008F2FD9"/>
    <w:rsid w:val="008F5007"/>
    <w:rsid w:val="008F7A7A"/>
    <w:rsid w:val="008F7DE8"/>
    <w:rsid w:val="008F7E38"/>
    <w:rsid w:val="009003F0"/>
    <w:rsid w:val="00901C94"/>
    <w:rsid w:val="00905F25"/>
    <w:rsid w:val="00907484"/>
    <w:rsid w:val="0091034D"/>
    <w:rsid w:val="00912DEF"/>
    <w:rsid w:val="00915E33"/>
    <w:rsid w:val="009161A7"/>
    <w:rsid w:val="009164D0"/>
    <w:rsid w:val="00921231"/>
    <w:rsid w:val="0092253F"/>
    <w:rsid w:val="00925E75"/>
    <w:rsid w:val="00926A90"/>
    <w:rsid w:val="0092706E"/>
    <w:rsid w:val="00927146"/>
    <w:rsid w:val="00927DC5"/>
    <w:rsid w:val="00930473"/>
    <w:rsid w:val="0093237C"/>
    <w:rsid w:val="0093600B"/>
    <w:rsid w:val="009361BD"/>
    <w:rsid w:val="00937018"/>
    <w:rsid w:val="0094206C"/>
    <w:rsid w:val="009440B3"/>
    <w:rsid w:val="009476EB"/>
    <w:rsid w:val="00947E12"/>
    <w:rsid w:val="00951C63"/>
    <w:rsid w:val="00953D22"/>
    <w:rsid w:val="00954CD7"/>
    <w:rsid w:val="00955B5A"/>
    <w:rsid w:val="00960996"/>
    <w:rsid w:val="00963DE9"/>
    <w:rsid w:val="00963FE0"/>
    <w:rsid w:val="00964EC9"/>
    <w:rsid w:val="00965CA4"/>
    <w:rsid w:val="00965F31"/>
    <w:rsid w:val="0096648F"/>
    <w:rsid w:val="00966B1A"/>
    <w:rsid w:val="009716F3"/>
    <w:rsid w:val="009725E9"/>
    <w:rsid w:val="00973711"/>
    <w:rsid w:val="00974898"/>
    <w:rsid w:val="00982BD2"/>
    <w:rsid w:val="009837DB"/>
    <w:rsid w:val="009842C7"/>
    <w:rsid w:val="00985049"/>
    <w:rsid w:val="00986A9C"/>
    <w:rsid w:val="009904E7"/>
    <w:rsid w:val="009906B0"/>
    <w:rsid w:val="0099111C"/>
    <w:rsid w:val="00993FB4"/>
    <w:rsid w:val="00995C80"/>
    <w:rsid w:val="00997BB9"/>
    <w:rsid w:val="009A0145"/>
    <w:rsid w:val="009A1631"/>
    <w:rsid w:val="009A2036"/>
    <w:rsid w:val="009A34AB"/>
    <w:rsid w:val="009A3840"/>
    <w:rsid w:val="009A430D"/>
    <w:rsid w:val="009A5A3A"/>
    <w:rsid w:val="009A5DE3"/>
    <w:rsid w:val="009A76FB"/>
    <w:rsid w:val="009B05E8"/>
    <w:rsid w:val="009B5B78"/>
    <w:rsid w:val="009B7009"/>
    <w:rsid w:val="009B7720"/>
    <w:rsid w:val="009B787E"/>
    <w:rsid w:val="009C0C66"/>
    <w:rsid w:val="009C2C39"/>
    <w:rsid w:val="009C732E"/>
    <w:rsid w:val="009C7544"/>
    <w:rsid w:val="009D1372"/>
    <w:rsid w:val="009D39C7"/>
    <w:rsid w:val="009D4B49"/>
    <w:rsid w:val="009D5826"/>
    <w:rsid w:val="009E0A6F"/>
    <w:rsid w:val="009E2A66"/>
    <w:rsid w:val="009E6423"/>
    <w:rsid w:val="009E657E"/>
    <w:rsid w:val="009E6BAA"/>
    <w:rsid w:val="009F0DC5"/>
    <w:rsid w:val="009F13D8"/>
    <w:rsid w:val="009F2DAA"/>
    <w:rsid w:val="009F5923"/>
    <w:rsid w:val="009F659F"/>
    <w:rsid w:val="00A010BA"/>
    <w:rsid w:val="00A04452"/>
    <w:rsid w:val="00A045AC"/>
    <w:rsid w:val="00A06F2F"/>
    <w:rsid w:val="00A101B6"/>
    <w:rsid w:val="00A122BF"/>
    <w:rsid w:val="00A1243E"/>
    <w:rsid w:val="00A20EEF"/>
    <w:rsid w:val="00A24047"/>
    <w:rsid w:val="00A31762"/>
    <w:rsid w:val="00A33263"/>
    <w:rsid w:val="00A332E6"/>
    <w:rsid w:val="00A346C8"/>
    <w:rsid w:val="00A35444"/>
    <w:rsid w:val="00A41E04"/>
    <w:rsid w:val="00A42692"/>
    <w:rsid w:val="00A44A6E"/>
    <w:rsid w:val="00A4507A"/>
    <w:rsid w:val="00A45F31"/>
    <w:rsid w:val="00A46AE9"/>
    <w:rsid w:val="00A47C69"/>
    <w:rsid w:val="00A50EA2"/>
    <w:rsid w:val="00A51180"/>
    <w:rsid w:val="00A51219"/>
    <w:rsid w:val="00A51D54"/>
    <w:rsid w:val="00A53B6A"/>
    <w:rsid w:val="00A543F3"/>
    <w:rsid w:val="00A549F5"/>
    <w:rsid w:val="00A5527D"/>
    <w:rsid w:val="00A55AF5"/>
    <w:rsid w:val="00A56055"/>
    <w:rsid w:val="00A57239"/>
    <w:rsid w:val="00A65D81"/>
    <w:rsid w:val="00A70D92"/>
    <w:rsid w:val="00A7127A"/>
    <w:rsid w:val="00A73458"/>
    <w:rsid w:val="00A74D0C"/>
    <w:rsid w:val="00A77445"/>
    <w:rsid w:val="00A7785D"/>
    <w:rsid w:val="00A80465"/>
    <w:rsid w:val="00A81421"/>
    <w:rsid w:val="00A81559"/>
    <w:rsid w:val="00A822B9"/>
    <w:rsid w:val="00A828A1"/>
    <w:rsid w:val="00A83901"/>
    <w:rsid w:val="00A852BE"/>
    <w:rsid w:val="00A925C5"/>
    <w:rsid w:val="00A93038"/>
    <w:rsid w:val="00A944FB"/>
    <w:rsid w:val="00A96718"/>
    <w:rsid w:val="00A969C4"/>
    <w:rsid w:val="00A978E7"/>
    <w:rsid w:val="00AA20FD"/>
    <w:rsid w:val="00AA5ED7"/>
    <w:rsid w:val="00AA7934"/>
    <w:rsid w:val="00AB2E2C"/>
    <w:rsid w:val="00AB3927"/>
    <w:rsid w:val="00AB4ADE"/>
    <w:rsid w:val="00AB4BCB"/>
    <w:rsid w:val="00AB696A"/>
    <w:rsid w:val="00AC3B87"/>
    <w:rsid w:val="00AC4C29"/>
    <w:rsid w:val="00AC5380"/>
    <w:rsid w:val="00AC56D0"/>
    <w:rsid w:val="00AC696D"/>
    <w:rsid w:val="00AD0767"/>
    <w:rsid w:val="00AD150B"/>
    <w:rsid w:val="00AD1BEF"/>
    <w:rsid w:val="00AD3C72"/>
    <w:rsid w:val="00AD469D"/>
    <w:rsid w:val="00AE00FF"/>
    <w:rsid w:val="00AE02C9"/>
    <w:rsid w:val="00AE0C94"/>
    <w:rsid w:val="00AE1850"/>
    <w:rsid w:val="00AF0185"/>
    <w:rsid w:val="00AF1026"/>
    <w:rsid w:val="00AF1616"/>
    <w:rsid w:val="00AF6C42"/>
    <w:rsid w:val="00B00008"/>
    <w:rsid w:val="00B04043"/>
    <w:rsid w:val="00B04C13"/>
    <w:rsid w:val="00B0524D"/>
    <w:rsid w:val="00B0524E"/>
    <w:rsid w:val="00B0572A"/>
    <w:rsid w:val="00B06515"/>
    <w:rsid w:val="00B06D85"/>
    <w:rsid w:val="00B12192"/>
    <w:rsid w:val="00B173B4"/>
    <w:rsid w:val="00B2213C"/>
    <w:rsid w:val="00B236D8"/>
    <w:rsid w:val="00B25E7B"/>
    <w:rsid w:val="00B31292"/>
    <w:rsid w:val="00B32FE5"/>
    <w:rsid w:val="00B34CBC"/>
    <w:rsid w:val="00B356D8"/>
    <w:rsid w:val="00B365E4"/>
    <w:rsid w:val="00B37C79"/>
    <w:rsid w:val="00B420B1"/>
    <w:rsid w:val="00B45B1D"/>
    <w:rsid w:val="00B45DD4"/>
    <w:rsid w:val="00B45EDB"/>
    <w:rsid w:val="00B476D9"/>
    <w:rsid w:val="00B50099"/>
    <w:rsid w:val="00B505B6"/>
    <w:rsid w:val="00B53063"/>
    <w:rsid w:val="00B55112"/>
    <w:rsid w:val="00B56C5F"/>
    <w:rsid w:val="00B576F3"/>
    <w:rsid w:val="00B620CB"/>
    <w:rsid w:val="00B62581"/>
    <w:rsid w:val="00B62AC3"/>
    <w:rsid w:val="00B63573"/>
    <w:rsid w:val="00B6510F"/>
    <w:rsid w:val="00B73A5D"/>
    <w:rsid w:val="00B771B9"/>
    <w:rsid w:val="00B802E3"/>
    <w:rsid w:val="00B808EA"/>
    <w:rsid w:val="00B82C01"/>
    <w:rsid w:val="00B83D09"/>
    <w:rsid w:val="00B86101"/>
    <w:rsid w:val="00B91D6D"/>
    <w:rsid w:val="00B930A9"/>
    <w:rsid w:val="00B93A04"/>
    <w:rsid w:val="00B940A1"/>
    <w:rsid w:val="00B94840"/>
    <w:rsid w:val="00B964D1"/>
    <w:rsid w:val="00B9734A"/>
    <w:rsid w:val="00B97F57"/>
    <w:rsid w:val="00BA08F6"/>
    <w:rsid w:val="00BA1EC3"/>
    <w:rsid w:val="00BA57AC"/>
    <w:rsid w:val="00BA675F"/>
    <w:rsid w:val="00BB2EA5"/>
    <w:rsid w:val="00BB72F5"/>
    <w:rsid w:val="00BC3718"/>
    <w:rsid w:val="00BD0CA6"/>
    <w:rsid w:val="00BD15B1"/>
    <w:rsid w:val="00BD21B8"/>
    <w:rsid w:val="00BD565A"/>
    <w:rsid w:val="00BD5D73"/>
    <w:rsid w:val="00BD6E7A"/>
    <w:rsid w:val="00BE133E"/>
    <w:rsid w:val="00BE4D57"/>
    <w:rsid w:val="00BE63EE"/>
    <w:rsid w:val="00BE7822"/>
    <w:rsid w:val="00BF0ECE"/>
    <w:rsid w:val="00BF1D2F"/>
    <w:rsid w:val="00BF65DF"/>
    <w:rsid w:val="00C00546"/>
    <w:rsid w:val="00C00819"/>
    <w:rsid w:val="00C016A9"/>
    <w:rsid w:val="00C01C85"/>
    <w:rsid w:val="00C01D9A"/>
    <w:rsid w:val="00C01FF3"/>
    <w:rsid w:val="00C04815"/>
    <w:rsid w:val="00C04C6C"/>
    <w:rsid w:val="00C073C2"/>
    <w:rsid w:val="00C10114"/>
    <w:rsid w:val="00C1339D"/>
    <w:rsid w:val="00C1430F"/>
    <w:rsid w:val="00C143AD"/>
    <w:rsid w:val="00C159D6"/>
    <w:rsid w:val="00C16563"/>
    <w:rsid w:val="00C20CB9"/>
    <w:rsid w:val="00C21283"/>
    <w:rsid w:val="00C21F5B"/>
    <w:rsid w:val="00C22C15"/>
    <w:rsid w:val="00C25340"/>
    <w:rsid w:val="00C2671A"/>
    <w:rsid w:val="00C276AA"/>
    <w:rsid w:val="00C308A9"/>
    <w:rsid w:val="00C32EAF"/>
    <w:rsid w:val="00C3374B"/>
    <w:rsid w:val="00C345E9"/>
    <w:rsid w:val="00C34665"/>
    <w:rsid w:val="00C3562A"/>
    <w:rsid w:val="00C36AE7"/>
    <w:rsid w:val="00C37C28"/>
    <w:rsid w:val="00C4070D"/>
    <w:rsid w:val="00C40A09"/>
    <w:rsid w:val="00C416CD"/>
    <w:rsid w:val="00C41826"/>
    <w:rsid w:val="00C41C48"/>
    <w:rsid w:val="00C4292A"/>
    <w:rsid w:val="00C434A4"/>
    <w:rsid w:val="00C43A8E"/>
    <w:rsid w:val="00C43D30"/>
    <w:rsid w:val="00C44D97"/>
    <w:rsid w:val="00C45EC9"/>
    <w:rsid w:val="00C46732"/>
    <w:rsid w:val="00C50F34"/>
    <w:rsid w:val="00C5489B"/>
    <w:rsid w:val="00C57CE3"/>
    <w:rsid w:val="00C601F8"/>
    <w:rsid w:val="00C60529"/>
    <w:rsid w:val="00C61FFF"/>
    <w:rsid w:val="00C62F24"/>
    <w:rsid w:val="00C67970"/>
    <w:rsid w:val="00C7136F"/>
    <w:rsid w:val="00C71D82"/>
    <w:rsid w:val="00C74B33"/>
    <w:rsid w:val="00C75AE7"/>
    <w:rsid w:val="00C75CAC"/>
    <w:rsid w:val="00C76FDC"/>
    <w:rsid w:val="00C77402"/>
    <w:rsid w:val="00C77E84"/>
    <w:rsid w:val="00C80ADA"/>
    <w:rsid w:val="00C80E17"/>
    <w:rsid w:val="00C81FD6"/>
    <w:rsid w:val="00C822E8"/>
    <w:rsid w:val="00C845E7"/>
    <w:rsid w:val="00C8605A"/>
    <w:rsid w:val="00C9073E"/>
    <w:rsid w:val="00C95D83"/>
    <w:rsid w:val="00C9609F"/>
    <w:rsid w:val="00CA0C3F"/>
    <w:rsid w:val="00CA2E59"/>
    <w:rsid w:val="00CA4EFC"/>
    <w:rsid w:val="00CA529F"/>
    <w:rsid w:val="00CA5A1A"/>
    <w:rsid w:val="00CA609C"/>
    <w:rsid w:val="00CB1A11"/>
    <w:rsid w:val="00CB4C29"/>
    <w:rsid w:val="00CB6753"/>
    <w:rsid w:val="00CC1A5D"/>
    <w:rsid w:val="00CC38EB"/>
    <w:rsid w:val="00CC41DB"/>
    <w:rsid w:val="00CC49EE"/>
    <w:rsid w:val="00CC6716"/>
    <w:rsid w:val="00CD124B"/>
    <w:rsid w:val="00CD2D9E"/>
    <w:rsid w:val="00CD3363"/>
    <w:rsid w:val="00CE5B27"/>
    <w:rsid w:val="00CF0892"/>
    <w:rsid w:val="00CF2985"/>
    <w:rsid w:val="00CF3A72"/>
    <w:rsid w:val="00CF79AA"/>
    <w:rsid w:val="00D01FE9"/>
    <w:rsid w:val="00D02BC1"/>
    <w:rsid w:val="00D02D49"/>
    <w:rsid w:val="00D042E2"/>
    <w:rsid w:val="00D05801"/>
    <w:rsid w:val="00D077B7"/>
    <w:rsid w:val="00D102B0"/>
    <w:rsid w:val="00D105BB"/>
    <w:rsid w:val="00D1135D"/>
    <w:rsid w:val="00D1192E"/>
    <w:rsid w:val="00D1327A"/>
    <w:rsid w:val="00D13B0D"/>
    <w:rsid w:val="00D1431A"/>
    <w:rsid w:val="00D14B40"/>
    <w:rsid w:val="00D17256"/>
    <w:rsid w:val="00D1740B"/>
    <w:rsid w:val="00D24A31"/>
    <w:rsid w:val="00D24EC3"/>
    <w:rsid w:val="00D277C1"/>
    <w:rsid w:val="00D31921"/>
    <w:rsid w:val="00D3442A"/>
    <w:rsid w:val="00D37700"/>
    <w:rsid w:val="00D40C61"/>
    <w:rsid w:val="00D41B17"/>
    <w:rsid w:val="00D45F49"/>
    <w:rsid w:val="00D50B60"/>
    <w:rsid w:val="00D518F9"/>
    <w:rsid w:val="00D533BD"/>
    <w:rsid w:val="00D54989"/>
    <w:rsid w:val="00D5773C"/>
    <w:rsid w:val="00D61B27"/>
    <w:rsid w:val="00D62699"/>
    <w:rsid w:val="00D67478"/>
    <w:rsid w:val="00D72A21"/>
    <w:rsid w:val="00D74DD7"/>
    <w:rsid w:val="00D76DBF"/>
    <w:rsid w:val="00D80B10"/>
    <w:rsid w:val="00D80CBC"/>
    <w:rsid w:val="00D80FB4"/>
    <w:rsid w:val="00D81E7F"/>
    <w:rsid w:val="00D83BE7"/>
    <w:rsid w:val="00D861F7"/>
    <w:rsid w:val="00D8639E"/>
    <w:rsid w:val="00D878FE"/>
    <w:rsid w:val="00D91C5E"/>
    <w:rsid w:val="00D952DD"/>
    <w:rsid w:val="00D960B9"/>
    <w:rsid w:val="00DA0C28"/>
    <w:rsid w:val="00DA1FA1"/>
    <w:rsid w:val="00DA232F"/>
    <w:rsid w:val="00DA5996"/>
    <w:rsid w:val="00DA60D1"/>
    <w:rsid w:val="00DA62CA"/>
    <w:rsid w:val="00DA68B2"/>
    <w:rsid w:val="00DA6AA0"/>
    <w:rsid w:val="00DA7181"/>
    <w:rsid w:val="00DA7ADF"/>
    <w:rsid w:val="00DB432E"/>
    <w:rsid w:val="00DB4ED8"/>
    <w:rsid w:val="00DB5948"/>
    <w:rsid w:val="00DB6C39"/>
    <w:rsid w:val="00DC02A8"/>
    <w:rsid w:val="00DC1819"/>
    <w:rsid w:val="00DC324C"/>
    <w:rsid w:val="00DC476D"/>
    <w:rsid w:val="00DC53CF"/>
    <w:rsid w:val="00DC5C3E"/>
    <w:rsid w:val="00DC6948"/>
    <w:rsid w:val="00DD15EA"/>
    <w:rsid w:val="00DD3CD1"/>
    <w:rsid w:val="00DD4862"/>
    <w:rsid w:val="00DD4CFD"/>
    <w:rsid w:val="00DD611F"/>
    <w:rsid w:val="00DD68EC"/>
    <w:rsid w:val="00DE0193"/>
    <w:rsid w:val="00DE2D57"/>
    <w:rsid w:val="00DE528F"/>
    <w:rsid w:val="00DE7F2D"/>
    <w:rsid w:val="00DF1879"/>
    <w:rsid w:val="00DF1C72"/>
    <w:rsid w:val="00DF3F33"/>
    <w:rsid w:val="00DF5829"/>
    <w:rsid w:val="00DF6394"/>
    <w:rsid w:val="00DF681E"/>
    <w:rsid w:val="00DF6FCD"/>
    <w:rsid w:val="00E00232"/>
    <w:rsid w:val="00E00809"/>
    <w:rsid w:val="00E048EE"/>
    <w:rsid w:val="00E103B4"/>
    <w:rsid w:val="00E1528D"/>
    <w:rsid w:val="00E17BEC"/>
    <w:rsid w:val="00E24F00"/>
    <w:rsid w:val="00E25271"/>
    <w:rsid w:val="00E260E1"/>
    <w:rsid w:val="00E26442"/>
    <w:rsid w:val="00E27C71"/>
    <w:rsid w:val="00E31B52"/>
    <w:rsid w:val="00E3202C"/>
    <w:rsid w:val="00E35B25"/>
    <w:rsid w:val="00E35F68"/>
    <w:rsid w:val="00E36D79"/>
    <w:rsid w:val="00E36E24"/>
    <w:rsid w:val="00E3719C"/>
    <w:rsid w:val="00E41BF4"/>
    <w:rsid w:val="00E41D7B"/>
    <w:rsid w:val="00E436FD"/>
    <w:rsid w:val="00E52FC8"/>
    <w:rsid w:val="00E537B7"/>
    <w:rsid w:val="00E565D0"/>
    <w:rsid w:val="00E565E4"/>
    <w:rsid w:val="00E569F7"/>
    <w:rsid w:val="00E57DCB"/>
    <w:rsid w:val="00E60F16"/>
    <w:rsid w:val="00E61321"/>
    <w:rsid w:val="00E63B0C"/>
    <w:rsid w:val="00E64822"/>
    <w:rsid w:val="00E65266"/>
    <w:rsid w:val="00E65787"/>
    <w:rsid w:val="00E70DAC"/>
    <w:rsid w:val="00E70F29"/>
    <w:rsid w:val="00E72F97"/>
    <w:rsid w:val="00E73048"/>
    <w:rsid w:val="00E73902"/>
    <w:rsid w:val="00E74655"/>
    <w:rsid w:val="00E74FF4"/>
    <w:rsid w:val="00E75C5A"/>
    <w:rsid w:val="00E76DAF"/>
    <w:rsid w:val="00E807FA"/>
    <w:rsid w:val="00E86F7A"/>
    <w:rsid w:val="00E87DB9"/>
    <w:rsid w:val="00E931D8"/>
    <w:rsid w:val="00E93D07"/>
    <w:rsid w:val="00E9753C"/>
    <w:rsid w:val="00E97687"/>
    <w:rsid w:val="00E97A58"/>
    <w:rsid w:val="00EA6187"/>
    <w:rsid w:val="00EB06F3"/>
    <w:rsid w:val="00EB1084"/>
    <w:rsid w:val="00EB156C"/>
    <w:rsid w:val="00EC26E8"/>
    <w:rsid w:val="00EC29F2"/>
    <w:rsid w:val="00EC3C3E"/>
    <w:rsid w:val="00EC5CEF"/>
    <w:rsid w:val="00ED0AE5"/>
    <w:rsid w:val="00ED0F2F"/>
    <w:rsid w:val="00ED25C1"/>
    <w:rsid w:val="00ED3A7F"/>
    <w:rsid w:val="00ED5C19"/>
    <w:rsid w:val="00EE0725"/>
    <w:rsid w:val="00EE1418"/>
    <w:rsid w:val="00EE25A7"/>
    <w:rsid w:val="00EE4DC7"/>
    <w:rsid w:val="00EF159E"/>
    <w:rsid w:val="00EF3B79"/>
    <w:rsid w:val="00EF470A"/>
    <w:rsid w:val="00EF61F9"/>
    <w:rsid w:val="00EF7B77"/>
    <w:rsid w:val="00F005D9"/>
    <w:rsid w:val="00F00BD0"/>
    <w:rsid w:val="00F011BD"/>
    <w:rsid w:val="00F0772E"/>
    <w:rsid w:val="00F1194E"/>
    <w:rsid w:val="00F12029"/>
    <w:rsid w:val="00F12169"/>
    <w:rsid w:val="00F1229B"/>
    <w:rsid w:val="00F1542B"/>
    <w:rsid w:val="00F165FD"/>
    <w:rsid w:val="00F17E40"/>
    <w:rsid w:val="00F2126A"/>
    <w:rsid w:val="00F2469A"/>
    <w:rsid w:val="00F27729"/>
    <w:rsid w:val="00F3414A"/>
    <w:rsid w:val="00F34DA1"/>
    <w:rsid w:val="00F36903"/>
    <w:rsid w:val="00F37340"/>
    <w:rsid w:val="00F40522"/>
    <w:rsid w:val="00F467C0"/>
    <w:rsid w:val="00F47886"/>
    <w:rsid w:val="00F47E77"/>
    <w:rsid w:val="00F50306"/>
    <w:rsid w:val="00F5184E"/>
    <w:rsid w:val="00F528D0"/>
    <w:rsid w:val="00F57475"/>
    <w:rsid w:val="00F60332"/>
    <w:rsid w:val="00F60911"/>
    <w:rsid w:val="00F6462B"/>
    <w:rsid w:val="00F64C53"/>
    <w:rsid w:val="00F72E9F"/>
    <w:rsid w:val="00F750FF"/>
    <w:rsid w:val="00F76D0C"/>
    <w:rsid w:val="00F805BE"/>
    <w:rsid w:val="00F8078B"/>
    <w:rsid w:val="00F81271"/>
    <w:rsid w:val="00F825A8"/>
    <w:rsid w:val="00F86093"/>
    <w:rsid w:val="00F93D35"/>
    <w:rsid w:val="00F957A1"/>
    <w:rsid w:val="00F95AD0"/>
    <w:rsid w:val="00F95E95"/>
    <w:rsid w:val="00F96759"/>
    <w:rsid w:val="00FA08C6"/>
    <w:rsid w:val="00FA0BF1"/>
    <w:rsid w:val="00FA26CE"/>
    <w:rsid w:val="00FA2C68"/>
    <w:rsid w:val="00FB0361"/>
    <w:rsid w:val="00FB1A5D"/>
    <w:rsid w:val="00FB3BC6"/>
    <w:rsid w:val="00FB3E16"/>
    <w:rsid w:val="00FB4530"/>
    <w:rsid w:val="00FB4F5C"/>
    <w:rsid w:val="00FB71D3"/>
    <w:rsid w:val="00FC1466"/>
    <w:rsid w:val="00FC1A9B"/>
    <w:rsid w:val="00FC20D9"/>
    <w:rsid w:val="00FC76F4"/>
    <w:rsid w:val="00FD268B"/>
    <w:rsid w:val="00FD3A31"/>
    <w:rsid w:val="00FD3D5B"/>
    <w:rsid w:val="00FD5565"/>
    <w:rsid w:val="00FD6B7E"/>
    <w:rsid w:val="00FD7C6B"/>
    <w:rsid w:val="00FE0488"/>
    <w:rsid w:val="00FE0A8A"/>
    <w:rsid w:val="00FE14AF"/>
    <w:rsid w:val="00FE20D3"/>
    <w:rsid w:val="00FE235F"/>
    <w:rsid w:val="00FE61BF"/>
    <w:rsid w:val="00FE7940"/>
    <w:rsid w:val="00FF15B8"/>
    <w:rsid w:val="00FF25BE"/>
    <w:rsid w:val="00FF3CB5"/>
    <w:rsid w:val="00FF5167"/>
    <w:rsid w:val="00FF52AE"/>
    <w:rsid w:val="00FF5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5D316"/>
  <w15:docId w15:val="{713667B0-82BC-4EFA-80EF-41493F266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00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semiHidden/>
    <w:unhideWhenUsed/>
    <w:rsid w:val="007C4C69"/>
  </w:style>
  <w:style w:type="paragraph" w:styleId="BalloonText">
    <w:name w:val="Balloon Text"/>
    <w:basedOn w:val="Normal"/>
    <w:link w:val="BalloonTextChar"/>
    <w:uiPriority w:val="99"/>
    <w:semiHidden/>
    <w:unhideWhenUsed/>
    <w:rsid w:val="00B45ED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ED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450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50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50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50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507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3648D"/>
    <w:rPr>
      <w:color w:val="0000FF" w:themeColor="hyperlink"/>
      <w:u w:val="single"/>
    </w:rPr>
  </w:style>
  <w:style w:type="character" w:customStyle="1" w:styleId="jp-italic">
    <w:name w:val="jp-italic"/>
    <w:basedOn w:val="DefaultParagraphFont"/>
    <w:rsid w:val="002A066F"/>
  </w:style>
  <w:style w:type="character" w:customStyle="1" w:styleId="xref">
    <w:name w:val="xref"/>
    <w:basedOn w:val="DefaultParagraphFont"/>
    <w:rsid w:val="002A066F"/>
  </w:style>
  <w:style w:type="character" w:styleId="PlaceholderText">
    <w:name w:val="Placeholder Text"/>
    <w:basedOn w:val="DefaultParagraphFont"/>
    <w:uiPriority w:val="99"/>
    <w:semiHidden/>
    <w:rsid w:val="00B0524D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68042F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59"/>
    <w:rsid w:val="008264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2644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931D8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31D8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931D8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31D8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A30D4"/>
  </w:style>
  <w:style w:type="character" w:styleId="Emphasis">
    <w:name w:val="Emphasis"/>
    <w:basedOn w:val="DefaultParagraphFont"/>
    <w:uiPriority w:val="20"/>
    <w:qFormat/>
    <w:rsid w:val="00237985"/>
    <w:rPr>
      <w:i/>
      <w:iCs/>
    </w:rPr>
  </w:style>
  <w:style w:type="paragraph" w:styleId="Revision">
    <w:name w:val="Revision"/>
    <w:hidden/>
    <w:uiPriority w:val="99"/>
    <w:semiHidden/>
    <w:rsid w:val="009F65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5B720B"/>
    <w:rPr>
      <w:color w:val="605E5C"/>
      <w:shd w:val="clear" w:color="auto" w:fill="E1DFDD"/>
    </w:rPr>
  </w:style>
  <w:style w:type="character" w:customStyle="1" w:styleId="wo6zaemeslnuuwbkbmxx">
    <w:name w:val="wo6zaemeslnuuwbkbmxx"/>
    <w:basedOn w:val="DefaultParagraphFont"/>
    <w:rsid w:val="005B72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971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0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9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8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5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16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53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49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23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93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85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2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3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6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8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468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074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45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994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2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7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4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6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1B5DF22-1F52-4F20-BD43-363F0F2613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8</Words>
  <Characters>153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erärztliche Faklutät der LMU</Company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ank Ebel</dc:creator>
  <cp:lastModifiedBy>Becky Zwadyk</cp:lastModifiedBy>
  <cp:revision>3</cp:revision>
  <cp:lastPrinted>2024-04-11T14:42:00Z</cp:lastPrinted>
  <dcterms:created xsi:type="dcterms:W3CDTF">2024-04-18T09:14:00Z</dcterms:created>
  <dcterms:modified xsi:type="dcterms:W3CDTF">2024-05-01T20:08:00Z</dcterms:modified>
</cp:coreProperties>
</file>